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381" w:type="dxa"/>
        <w:tblLook w:val="04A0" w:firstRow="1" w:lastRow="0" w:firstColumn="1" w:lastColumn="0" w:noHBand="0" w:noVBand="1"/>
      </w:tblPr>
      <w:tblGrid>
        <w:gridCol w:w="1289"/>
        <w:gridCol w:w="1289"/>
        <w:gridCol w:w="1934"/>
        <w:gridCol w:w="1934"/>
        <w:gridCol w:w="1935"/>
      </w:tblGrid>
      <w:tr w:rsidR="00E063EE" w:rsidRPr="0011138E" w14:paraId="32E90B3E" w14:textId="77777777" w:rsidTr="008471D2">
        <w:trPr>
          <w:trHeight w:val="387"/>
        </w:trPr>
        <w:tc>
          <w:tcPr>
            <w:tcW w:w="83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8FF64F" w14:textId="77777777" w:rsidR="00E063EE" w:rsidRPr="0011138E" w:rsidRDefault="00E063EE" w:rsidP="008471D2">
            <w:pPr>
              <w:autoSpaceDE w:val="0"/>
              <w:autoSpaceDN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endix 9: Effect size of tightness comparisons across intensity levels during ROM measurements by</w:t>
            </w:r>
            <w:r w:rsidRPr="00D575F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ex and time points</w:t>
            </w:r>
          </w:p>
        </w:tc>
      </w:tr>
      <w:tr w:rsidR="00E063EE" w:rsidRPr="00F5031B" w14:paraId="5E868CED" w14:textId="77777777" w:rsidTr="008471D2">
        <w:trPr>
          <w:trHeight w:val="387"/>
        </w:trPr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611B7F" w14:textId="77777777" w:rsidR="00E063EE" w:rsidRPr="0011138E" w:rsidRDefault="00E063EE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68A609" w14:textId="77777777" w:rsidR="00E063EE" w:rsidRPr="0011138E" w:rsidRDefault="00E063EE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B68B60" w14:textId="77777777" w:rsidR="00E063EE" w:rsidRPr="00F5031B" w:rsidRDefault="00E063EE" w:rsidP="008471D2">
            <w:pPr>
              <w:autoSpaceDE w:val="0"/>
              <w:autoSpaceDN w:val="0"/>
              <w:jc w:val="center"/>
              <w:rPr>
                <w:rFonts w:ascii="Times New Roman" w:eastAsiaTheme="minorHAnsi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F5031B">
              <w:rPr>
                <w:rFonts w:ascii="Times New Roman" w:eastAsiaTheme="minorHAnsi" w:hAnsi="Times New Roman" w:cs="Times New Roman"/>
              </w:rPr>
              <w:t>-Low</w:t>
            </w:r>
          </w:p>
        </w:tc>
        <w:tc>
          <w:tcPr>
            <w:tcW w:w="19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0DAF20" w14:textId="77777777" w:rsidR="00E063EE" w:rsidRPr="00F5031B" w:rsidRDefault="00E063EE" w:rsidP="008471D2">
            <w:pPr>
              <w:autoSpaceDE w:val="0"/>
              <w:autoSpaceDN w:val="0"/>
              <w:jc w:val="center"/>
              <w:rPr>
                <w:rFonts w:ascii="Times New Roman" w:eastAsiaTheme="minorHAnsi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F5031B">
              <w:rPr>
                <w:rFonts w:ascii="Times New Roman" w:eastAsiaTheme="minorHAnsi" w:hAnsi="Times New Roman" w:cs="Times New Roman"/>
              </w:rPr>
              <w:t>-High</w:t>
            </w:r>
          </w:p>
        </w:tc>
        <w:tc>
          <w:tcPr>
            <w:tcW w:w="19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00442E2" w14:textId="77777777" w:rsidR="00E063EE" w:rsidRPr="00F5031B" w:rsidRDefault="00E063EE" w:rsidP="008471D2">
            <w:pPr>
              <w:autoSpaceDE w:val="0"/>
              <w:autoSpaceDN w:val="0"/>
              <w:jc w:val="center"/>
              <w:rPr>
                <w:rFonts w:ascii="Times New Roman" w:eastAsiaTheme="minorHAnsi" w:hAnsi="Times New Roman" w:cs="Times New Roman"/>
              </w:rPr>
            </w:pPr>
            <w:r w:rsidRPr="00F5031B">
              <w:rPr>
                <w:rFonts w:ascii="Times New Roman" w:eastAsiaTheme="minorHAnsi" w:hAnsi="Times New Roman" w:cs="Times New Roman"/>
              </w:rPr>
              <w:t>Low-High</w:t>
            </w:r>
          </w:p>
        </w:tc>
      </w:tr>
      <w:tr w:rsidR="00E063EE" w:rsidRPr="00BC6EDF" w14:paraId="6F3996D2" w14:textId="77777777" w:rsidTr="008471D2">
        <w:trPr>
          <w:trHeight w:val="387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AD93C1B" w14:textId="77777777" w:rsidR="00E063EE" w:rsidRPr="0011138E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2AE3DA1C" w14:textId="77777777" w:rsidR="00E063EE" w:rsidRPr="0011138E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333938" w14:textId="77777777" w:rsidR="00E063EE" w:rsidRPr="00F5031B" w:rsidRDefault="00E063EE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0226D30B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267AFB3B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noWrap/>
          </w:tcPr>
          <w:p w14:paraId="5704D3AE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8</w:t>
            </w:r>
          </w:p>
        </w:tc>
      </w:tr>
      <w:tr w:rsidR="00E063EE" w:rsidRPr="00BC6EDF" w14:paraId="681EAA99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0F5BE39D" w14:textId="77777777" w:rsidR="00E063EE" w:rsidRPr="0011138E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7B21C" w14:textId="77777777" w:rsidR="00E063EE" w:rsidRPr="001A127B" w:rsidRDefault="00E063EE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8BF3B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CF2DB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D8CC9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7</w:t>
            </w:r>
          </w:p>
        </w:tc>
      </w:tr>
      <w:tr w:rsidR="00E063EE" w:rsidRPr="00BC6EDF" w14:paraId="271EE2FD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7B839688" w14:textId="77777777" w:rsidR="00E063EE" w:rsidRPr="0011138E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2CF47" w14:textId="77777777" w:rsidR="00E063EE" w:rsidRPr="00F5031B" w:rsidRDefault="00E063EE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46919C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4CFE12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BBAE69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1</w:t>
            </w:r>
          </w:p>
        </w:tc>
      </w:tr>
      <w:tr w:rsidR="00E063EE" w:rsidRPr="00BC6EDF" w14:paraId="6E360C78" w14:textId="77777777" w:rsidTr="008471D2">
        <w:trPr>
          <w:trHeight w:val="377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6F6CC83" w14:textId="77777777" w:rsidR="00E063EE" w:rsidRPr="0011138E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2510BE2B" w14:textId="77777777" w:rsidR="00E063EE" w:rsidRPr="0011138E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5C45C6" w14:textId="77777777" w:rsidR="00E063EE" w:rsidRPr="0011138E" w:rsidRDefault="00E063EE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04ED81B8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  <w:noWrap/>
          </w:tcPr>
          <w:p w14:paraId="26961995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noWrap/>
          </w:tcPr>
          <w:p w14:paraId="67602345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1</w:t>
            </w:r>
          </w:p>
        </w:tc>
      </w:tr>
      <w:tr w:rsidR="00E063EE" w:rsidRPr="00BC6EDF" w14:paraId="2067FBF3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2A8941D8" w14:textId="77777777" w:rsidR="00E063EE" w:rsidRPr="0011138E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C4D2" w14:textId="77777777" w:rsidR="00E063EE" w:rsidRPr="0011138E" w:rsidRDefault="00E063EE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EA5D2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C5B1A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FF148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2</w:t>
            </w:r>
          </w:p>
        </w:tc>
      </w:tr>
      <w:tr w:rsidR="00E063EE" w:rsidRPr="00BC6EDF" w14:paraId="40E693CB" w14:textId="77777777" w:rsidTr="008471D2">
        <w:trPr>
          <w:trHeight w:val="377"/>
        </w:trPr>
        <w:tc>
          <w:tcPr>
            <w:tcW w:w="1289" w:type="dxa"/>
            <w:vMerge/>
            <w:tcBorders>
              <w:left w:val="nil"/>
              <w:right w:val="nil"/>
            </w:tcBorders>
            <w:noWrap/>
            <w:hideMark/>
          </w:tcPr>
          <w:p w14:paraId="503953DF" w14:textId="77777777" w:rsidR="00E063EE" w:rsidRPr="0011138E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36D80" w14:textId="77777777" w:rsidR="00E063EE" w:rsidRPr="0011138E" w:rsidRDefault="00E063EE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9C9906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A746A2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4D8B52" w14:textId="77777777" w:rsidR="00E063EE" w:rsidRPr="001571A0" w:rsidRDefault="00E063EE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8</w:t>
            </w:r>
          </w:p>
        </w:tc>
      </w:tr>
    </w:tbl>
    <w:p w14:paraId="66AEE547" w14:textId="77777777" w:rsidR="00E40887" w:rsidRDefault="00E40887"/>
    <w:sectPr w:rsidR="00E40887" w:rsidSect="00025C39">
      <w:pgSz w:w="11906" w:h="16838" w:code="9"/>
      <w:pgMar w:top="1985" w:right="1701" w:bottom="1701" w:left="1701" w:header="397" w:footer="34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3EE"/>
    <w:rsid w:val="00025C39"/>
    <w:rsid w:val="002F08B1"/>
    <w:rsid w:val="00780801"/>
    <w:rsid w:val="00A82877"/>
    <w:rsid w:val="00AA5CF0"/>
    <w:rsid w:val="00BC6744"/>
    <w:rsid w:val="00E063EE"/>
    <w:rsid w:val="00E40887"/>
    <w:rsid w:val="00EB6096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CB3047"/>
  <w15:chartTrackingRefBased/>
  <w15:docId w15:val="{79B18657-B569-4D91-836A-0AC876B31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3EE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063EE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3EE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3EE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3EE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3EE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3EE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3EE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3EE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3EE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063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063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063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063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063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063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063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063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063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063EE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06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3EE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063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3EE"/>
    <w:pPr>
      <w:widowControl/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063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3EE"/>
    <w:pPr>
      <w:widowControl/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E063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063E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063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063E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063E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48</Characters>
  <Application>Microsoft Office Word</Application>
  <DocSecurity>0</DocSecurity>
  <Lines>82</Lines>
  <Paragraphs>42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統一 広瀬</dc:creator>
  <cp:keywords/>
  <dc:description/>
  <cp:lastModifiedBy>統一 広瀬</cp:lastModifiedBy>
  <cp:revision>1</cp:revision>
  <dcterms:created xsi:type="dcterms:W3CDTF">2025-02-01T05:13:00Z</dcterms:created>
  <dcterms:modified xsi:type="dcterms:W3CDTF">2025-02-01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3a5d4e-e2f0-4678-9629-43e6af887dfb</vt:lpwstr>
  </property>
</Properties>
</file>